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41144" w14:textId="77777777" w:rsidR="00424846" w:rsidRPr="009870CF" w:rsidRDefault="00424846" w:rsidP="00424846">
      <w:pPr>
        <w:spacing w:before="120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870CF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</w:t>
      </w:r>
    </w:p>
    <w:p w14:paraId="18C7403D" w14:textId="075666C8" w:rsidR="00424846" w:rsidRPr="009870CF" w:rsidRDefault="00424846" w:rsidP="00300546">
      <w:pPr>
        <w:spacing w:before="120" w:after="120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t>Table S1</w:t>
      </w:r>
      <w:r w:rsidR="00AE07DB"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Alpha diversity of </w:t>
      </w:r>
      <w:r w:rsidR="00AE07DB"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oral microbiota with different oral hygiene </w:t>
      </w:r>
      <w:r w:rsidR="00300546"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practices </w:t>
      </w:r>
      <w:r w:rsidRPr="009870CF">
        <w:rPr>
          <w:rFonts w:ascii="Times New Roman" w:eastAsia="DengXian" w:hAnsi="Times New Roman" w:cs="Times New Roman"/>
          <w:bCs/>
          <w:sz w:val="24"/>
          <w:szCs w:val="24"/>
        </w:rPr>
        <w:t>during preconception</w:t>
      </w:r>
    </w:p>
    <w:tbl>
      <w:tblPr>
        <w:tblW w:w="13895" w:type="dxa"/>
        <w:tblLayout w:type="fixed"/>
        <w:tblLook w:val="04A0" w:firstRow="1" w:lastRow="0" w:firstColumn="1" w:lastColumn="0" w:noHBand="0" w:noVBand="1"/>
      </w:tblPr>
      <w:tblGrid>
        <w:gridCol w:w="2873"/>
        <w:gridCol w:w="834"/>
        <w:gridCol w:w="3135"/>
        <w:gridCol w:w="1357"/>
        <w:gridCol w:w="2062"/>
        <w:gridCol w:w="1140"/>
        <w:gridCol w:w="1529"/>
        <w:gridCol w:w="965"/>
      </w:tblGrid>
      <w:tr w:rsidR="009870CF" w:rsidRPr="009870CF" w14:paraId="39FEAC17" w14:textId="77777777" w:rsidTr="005608EB">
        <w:trPr>
          <w:trHeight w:val="272"/>
        </w:trPr>
        <w:tc>
          <w:tcPr>
            <w:tcW w:w="28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74418A" w14:textId="6BA1689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8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3287F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</w:t>
            </w:r>
          </w:p>
        </w:tc>
        <w:tc>
          <w:tcPr>
            <w:tcW w:w="3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500D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Ace</w:t>
            </w:r>
          </w:p>
        </w:tc>
        <w:tc>
          <w:tcPr>
            <w:tcW w:w="135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4CDA3D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35FF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Shannon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D3753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5421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PD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83BE6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9870CF" w:rsidRPr="009870CF" w14:paraId="4F542956" w14:textId="77777777" w:rsidTr="005608EB">
        <w:trPr>
          <w:trHeight w:val="272"/>
        </w:trPr>
        <w:tc>
          <w:tcPr>
            <w:tcW w:w="287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CB768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8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514CE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BFEC6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proofErr w:type="gramStart"/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Median(</w:t>
            </w:r>
            <w:proofErr w:type="gramEnd"/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IQR</w:t>
            </w:r>
            <w:r w:rsidRPr="009870CF">
              <w:rPr>
                <w:rFonts w:ascii="DengXian" w:eastAsia="DengXian" w:hAnsi="DengXian" w:cs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135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9C6E6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03EA5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Median (IQR)</w:t>
            </w: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018A7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EC145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96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93E9F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9870CF" w:rsidRPr="009870CF" w14:paraId="6D5F699C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9E55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Preconception periodontal disea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17C4" w14:textId="77777777" w:rsidR="00A52DC5" w:rsidRPr="009870CF" w:rsidRDefault="00A52DC5" w:rsidP="00675D5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A1D5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23DF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465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5D1F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6493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2E0C" w14:textId="77777777" w:rsidR="00A52DC5" w:rsidRPr="009870CF" w:rsidRDefault="00A52DC5" w:rsidP="00675D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230</w:t>
            </w:r>
          </w:p>
        </w:tc>
      </w:tr>
      <w:tr w:rsidR="009870CF" w:rsidRPr="009870CF" w14:paraId="21C35EC6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6B0E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A26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D4C4" w14:textId="15A76C23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605(497,73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28A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455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2(5.15,6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F18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963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7.17±2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E70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05BB46D5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9A3C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D48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1123" w14:textId="52EC2D3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62(477,63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2EFF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F13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7(5.19,6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7E5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1A3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59±2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6974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2394F552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1BFD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Frequent bleeding when brushing tee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A51C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E1B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DCD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DB0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7AD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5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D8D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42D7" w14:textId="15E51B13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12*</w:t>
            </w:r>
          </w:p>
        </w:tc>
      </w:tr>
      <w:tr w:rsidR="009870CF" w:rsidRPr="009870CF" w14:paraId="12184AC8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0725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E90C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684E" w14:textId="498F812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654(530,7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2E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818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3(5.24,6.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0D6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E71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8.06±2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4B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539F83D4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A223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FD7F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B061" w14:textId="215A9DC5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65(473,6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386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A5F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5(5.19,6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4A8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F2C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58±2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EA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243A2BFB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2E37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Frequency of toothbrush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B16C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53F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6C3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93D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FC5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2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8AC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B11C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353</w:t>
            </w:r>
          </w:p>
        </w:tc>
      </w:tr>
      <w:tr w:rsidR="009870CF" w:rsidRPr="009870CF" w14:paraId="5D39CC53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077C" w14:textId="73898FAE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≥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times per da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0EF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06CB" w14:textId="2C6357EC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65(479,6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927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5DE3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5(5.18,5.9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69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C11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72±2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23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0CE97609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7189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 time per da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3F0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DA77" w14:textId="7A30CBE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611(529,77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E8C9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53E4" w14:textId="190B9293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72(5.40,6.3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28B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F5D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7.37±2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F36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380676DE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F2E9" w14:textId="18B1AEBF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Duration of tooth</w:t>
            </w:r>
            <w:r w:rsidR="00AE07DB"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brush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C4F7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F60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0F4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45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EABF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58E8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ACF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AD7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564</w:t>
            </w:r>
          </w:p>
        </w:tc>
      </w:tr>
      <w:tr w:rsidR="009870CF" w:rsidRPr="009870CF" w14:paraId="2337E479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F00C" w14:textId="19AEB993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3-5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Cs w:val="21"/>
              </w:rPr>
              <w:t>utes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EE8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6A2B" w14:textId="3D0B4E96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6(475,68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06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147F" w14:textId="6C02D6B5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40(4.85,5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E4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A6D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65±2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58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5F250141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A8AF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&lt;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Cs w:val="21"/>
              </w:rPr>
              <w:t>ut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1A4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651F" w14:textId="75D29918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75(495,65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20B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E1A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72(5.37,6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B7B3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428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94±2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9348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71F6FC9F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FB1F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Rinsed mouth after meals or sweet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AC4E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F038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83E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6D5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96F0" w14:textId="7E706C40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46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5F3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755B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51</w:t>
            </w:r>
          </w:p>
        </w:tc>
      </w:tr>
      <w:tr w:rsidR="009870CF" w:rsidRPr="009870CF" w14:paraId="5D9860B6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546D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AC65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6D84" w14:textId="2B482E4C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30(466,60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E1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C9BA" w14:textId="7DB0B082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30(4.95,5.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C874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C291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5.99±2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F88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1702AB3A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18AF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C10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E529" w14:textId="0B24E7C3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77(495,69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064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787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6(5.34,6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15F4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E126" w14:textId="3DB2D7DD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7.10±2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286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1B858527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8A70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Using dental floss after meal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D7A2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3FB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FFFD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7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6DF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9915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9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8EFF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BAB4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422</w:t>
            </w:r>
          </w:p>
        </w:tc>
      </w:tr>
      <w:tr w:rsidR="009870CF" w:rsidRPr="009870CF" w14:paraId="7F46D2AD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E316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AC7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2E06" w14:textId="21DBE8A0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97(472,6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443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2E24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9(5.16,6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FB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31A5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57±1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96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5DEFD378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242B" w14:textId="77777777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6010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0281" w14:textId="0C78123A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68(494,6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EDA6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CA86" w14:textId="47DD90DC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64(5.20,6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2FC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147F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94±2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3C0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797C9281" w14:textId="77777777" w:rsidTr="005608EB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8C04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Oral hygiene practices scor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6519" w14:textId="77777777" w:rsidR="0085005E" w:rsidRPr="009870CF" w:rsidRDefault="0085005E" w:rsidP="0085005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3C4A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8BF1" w14:textId="7E4ADCF5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26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8B1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1F4F" w14:textId="58642B7C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12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F78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1FF4" w14:textId="110FFCB9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0.011*</w:t>
            </w:r>
          </w:p>
        </w:tc>
      </w:tr>
      <w:tr w:rsidR="009870CF" w:rsidRPr="009870CF" w14:paraId="2396A02D" w14:textId="77777777" w:rsidTr="005608EB">
        <w:trPr>
          <w:trHeight w:val="272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47EA" w14:textId="7F59EC2F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SimSun" w:eastAsia="SimSun" w:hAnsi="SimSun" w:cs="Times New Roman" w:hint="eastAsia"/>
                <w:kern w:val="0"/>
                <w:szCs w:val="21"/>
              </w:rPr>
              <w:t>≥</w:t>
            </w:r>
            <w:r w:rsidR="00AE07DB" w:rsidRPr="009870CF">
              <w:rPr>
                <w:rFonts w:ascii="SimSun" w:eastAsia="SimSun" w:hAnsi="SimSun" w:cs="Times New Roman" w:hint="eastAsia"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8CA8F7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AADC0" w14:textId="755FF536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2(471,63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40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6DF6" w14:textId="04A9AF9D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50(5.03,5.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063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B6F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6.26±2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005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9870CF" w:rsidRPr="009870CF" w14:paraId="1A8764AB" w14:textId="77777777" w:rsidTr="005608EB">
        <w:trPr>
          <w:trHeight w:val="272"/>
        </w:trPr>
        <w:tc>
          <w:tcPr>
            <w:tcW w:w="2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8BA89A" w14:textId="37C6CF85" w:rsidR="0085005E" w:rsidRPr="009870CF" w:rsidRDefault="0085005E" w:rsidP="0085005E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CFF602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1D914E" w14:textId="7D4F1705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77(528,756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C2A5C" w14:textId="7C294114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D20123" w14:textId="7CC2CDF5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5.82(5.47,6.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825CE8" w14:textId="55B28829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32E4CE" w14:textId="77777777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17.47±2.5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809958" w14:textId="3D1E7C50" w:rsidR="0085005E" w:rsidRPr="009870CF" w:rsidRDefault="0085005E" w:rsidP="0085005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16B0737C" w14:textId="04C7291B" w:rsidR="00424846" w:rsidRPr="009870CF" w:rsidRDefault="003D7CB7" w:rsidP="00424846">
      <w:pPr>
        <w:spacing w:before="120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870CF">
        <w:rPr>
          <w:rFonts w:ascii="Times New Roman" w:eastAsia="DengXian" w:hAnsi="Times New Roman" w:cs="Times New Roman"/>
          <w:sz w:val="22"/>
        </w:rPr>
        <w:t xml:space="preserve">* </w:t>
      </w:r>
      <w:r w:rsidRPr="009870CF">
        <w:rPr>
          <w:rFonts w:ascii="Times New Roman" w:eastAsia="DengXian" w:hAnsi="Times New Roman" w:cs="Times New Roman"/>
          <w:i/>
          <w:iCs/>
          <w:sz w:val="22"/>
        </w:rPr>
        <w:t>P</w:t>
      </w:r>
      <w:r w:rsidRPr="009870CF">
        <w:rPr>
          <w:rFonts w:ascii="Times New Roman" w:eastAsia="DengXian" w:hAnsi="Times New Roman" w:cs="Times New Roman"/>
          <w:sz w:val="22"/>
        </w:rPr>
        <w:t xml:space="preserve"> &lt; 0.05</w:t>
      </w:r>
    </w:p>
    <w:p w14:paraId="0A4B1D76" w14:textId="168E2CD1" w:rsidR="00424846" w:rsidRPr="009870CF" w:rsidRDefault="00424846" w:rsidP="00300546">
      <w:pPr>
        <w:spacing w:before="120" w:after="120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2</w:t>
      </w:r>
      <w:r w:rsidR="00AE07DB"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Pr="009870C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Alpha diversity of </w:t>
      </w:r>
      <w:r w:rsidR="00AE07DB" w:rsidRPr="009870CF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9870CF">
        <w:rPr>
          <w:rFonts w:ascii="Times New Roman" w:eastAsia="DengXian" w:hAnsi="Times New Roman" w:cs="Times New Roman"/>
          <w:bCs/>
          <w:sz w:val="24"/>
          <w:szCs w:val="24"/>
        </w:rPr>
        <w:t>oral microbiota with different oral hygiene habits during the third trimester</w:t>
      </w:r>
    </w:p>
    <w:tbl>
      <w:tblPr>
        <w:tblStyle w:val="TableGrid"/>
        <w:tblW w:w="1427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850"/>
        <w:gridCol w:w="2552"/>
        <w:gridCol w:w="1134"/>
        <w:gridCol w:w="2268"/>
        <w:gridCol w:w="1134"/>
        <w:gridCol w:w="1701"/>
        <w:gridCol w:w="951"/>
      </w:tblGrid>
      <w:tr w:rsidR="009870CF" w:rsidRPr="009870CF" w14:paraId="18CEB4BF" w14:textId="77777777" w:rsidTr="00AE07DB">
        <w:trPr>
          <w:trHeight w:val="281"/>
        </w:trPr>
        <w:tc>
          <w:tcPr>
            <w:tcW w:w="36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6014B" w14:textId="77777777" w:rsidR="00424846" w:rsidRPr="009870CF" w:rsidRDefault="00424846" w:rsidP="00A678A8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5C9AC0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97F02" w14:textId="550060D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A</w:t>
            </w:r>
            <w:r w:rsidR="00300546" w:rsidRPr="009870CF">
              <w:rPr>
                <w:rFonts w:ascii="Times New Roman" w:hAnsi="Times New Roman" w:cs="Times New Roman"/>
                <w:bCs/>
                <w:szCs w:val="21"/>
              </w:rPr>
              <w:t>ce</w:t>
            </w:r>
          </w:p>
          <w:p w14:paraId="4F7A3F99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gramStart"/>
            <w:r w:rsidRPr="009870CF">
              <w:rPr>
                <w:rFonts w:ascii="Times New Roman" w:hAnsi="Times New Roman" w:cs="Times New Roman"/>
                <w:bCs/>
                <w:szCs w:val="21"/>
              </w:rPr>
              <w:t>Median(</w:t>
            </w:r>
            <w:proofErr w:type="gramEnd"/>
            <w:r w:rsidRPr="009870CF">
              <w:rPr>
                <w:rFonts w:ascii="Times New Roman" w:hAnsi="Times New Roman" w:cs="Times New Roman"/>
                <w:bCs/>
                <w:szCs w:val="21"/>
              </w:rPr>
              <w:t>IQR</w:t>
            </w:r>
            <w:r w:rsidRPr="009870CF">
              <w:rPr>
                <w:rFonts w:ascii="Times New Roman" w:hAnsi="Times New Roman" w:cs="Times New Roman" w:hint="eastAsia"/>
                <w:bCs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E6C28D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C25943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Shannon</w:t>
            </w:r>
          </w:p>
          <w:p w14:paraId="24E74877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Median (IQR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D3D113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08A98E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PD</w:t>
            </w:r>
          </w:p>
          <w:p w14:paraId="0B5D9CC2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870CF">
              <w:rPr>
                <w:rFonts w:ascii="Times New Roman" w:hAnsi="Times New Roman" w:cs="Times New Roman"/>
                <w:bCs/>
                <w:szCs w:val="21"/>
              </w:rPr>
              <w:t>Mean±SD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36ECF" w14:textId="77777777" w:rsidR="00424846" w:rsidRPr="009870CF" w:rsidRDefault="00424846" w:rsidP="00A678A8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</w:p>
        </w:tc>
      </w:tr>
      <w:tr w:rsidR="009870CF" w:rsidRPr="009870CF" w14:paraId="2BE1582E" w14:textId="77777777" w:rsidTr="00E17D77">
        <w:trPr>
          <w:trHeight w:val="140"/>
        </w:trPr>
        <w:tc>
          <w:tcPr>
            <w:tcW w:w="3687" w:type="dxa"/>
          </w:tcPr>
          <w:p w14:paraId="4CF8CA0B" w14:textId="77777777" w:rsidR="0076049F" w:rsidRPr="009870CF" w:rsidRDefault="0076049F" w:rsidP="0076049F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Preconception periodontal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ECD9" w14:textId="77777777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2D67" w14:textId="77777777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A9E7" w14:textId="11D2D220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C275" w14:textId="77777777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DD8C" w14:textId="59F68634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EB91" w14:textId="77777777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2438" w14:textId="219A094B" w:rsidR="0076049F" w:rsidRPr="009870CF" w:rsidRDefault="0076049F" w:rsidP="0076049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325</w:t>
            </w:r>
          </w:p>
        </w:tc>
      </w:tr>
      <w:tr w:rsidR="009870CF" w:rsidRPr="009870CF" w14:paraId="39455404" w14:textId="77777777" w:rsidTr="00AE07DB">
        <w:trPr>
          <w:trHeight w:val="140"/>
        </w:trPr>
        <w:tc>
          <w:tcPr>
            <w:tcW w:w="3687" w:type="dxa"/>
          </w:tcPr>
          <w:p w14:paraId="7F009C65" w14:textId="259CB509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DE07" w14:textId="569FD75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9ED1" w14:textId="5E33052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6(486,6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7D7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E0EC" w14:textId="397DA7DE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4(5.21,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9B7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2D5A" w14:textId="3903EB5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47±2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989B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5773F126" w14:textId="77777777" w:rsidTr="00AE07DB">
        <w:trPr>
          <w:trHeight w:val="140"/>
        </w:trPr>
        <w:tc>
          <w:tcPr>
            <w:tcW w:w="3687" w:type="dxa"/>
          </w:tcPr>
          <w:p w14:paraId="33B4F1E6" w14:textId="4EAA9106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D33B" w14:textId="68BEB10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4DA1" w14:textId="6659065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4(466,6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197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CD5C" w14:textId="390AC004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4(5.22,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282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1372" w14:textId="643C445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00±2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F91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2EDE5019" w14:textId="77777777" w:rsidTr="00AE07DB">
        <w:trPr>
          <w:trHeight w:val="140"/>
        </w:trPr>
        <w:tc>
          <w:tcPr>
            <w:tcW w:w="3687" w:type="dxa"/>
          </w:tcPr>
          <w:p w14:paraId="15F71A25" w14:textId="77777777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Frequent bleeding when brushing te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C10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FD3D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E2E1" w14:textId="44B763B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36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A3C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2BE2" w14:textId="21ECA29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8372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A07B" w14:textId="4E76A06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10</w:t>
            </w:r>
            <w:r w:rsidRPr="009870CF">
              <w:rPr>
                <w:rFonts w:ascii="Times New Roman" w:eastAsia="DengXian" w:hAnsi="Times New Roman" w:cs="Times New Roman" w:hint="eastAsia"/>
                <w:sz w:val="22"/>
              </w:rPr>
              <w:t>*</w:t>
            </w:r>
          </w:p>
        </w:tc>
      </w:tr>
      <w:tr w:rsidR="009870CF" w:rsidRPr="009870CF" w14:paraId="7C91A52E" w14:textId="77777777" w:rsidTr="00AE07DB">
        <w:trPr>
          <w:trHeight w:val="281"/>
        </w:trPr>
        <w:tc>
          <w:tcPr>
            <w:tcW w:w="3687" w:type="dxa"/>
          </w:tcPr>
          <w:p w14:paraId="21B39884" w14:textId="008A84A0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B3BC" w14:textId="5614C02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D41E" w14:textId="00548C9A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98(534,6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4BCE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048F" w14:textId="221BC18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78(5.34,6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E346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E20D" w14:textId="3A26B74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7.25±2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DC9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34620E3D" w14:textId="77777777" w:rsidTr="00AE07DB">
        <w:trPr>
          <w:trHeight w:val="269"/>
        </w:trPr>
        <w:tc>
          <w:tcPr>
            <w:tcW w:w="3687" w:type="dxa"/>
          </w:tcPr>
          <w:p w14:paraId="7A7AE07A" w14:textId="5D0EA1C0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9172" w14:textId="347A3F0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9643" w14:textId="46A29961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39(463,6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45A2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21A8" w14:textId="249DC8E4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1(5.17,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00A6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B93E" w14:textId="2B546F1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5.84±2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70AA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436119A2" w14:textId="77777777" w:rsidTr="00AE07DB">
        <w:trPr>
          <w:trHeight w:val="281"/>
        </w:trPr>
        <w:tc>
          <w:tcPr>
            <w:tcW w:w="3687" w:type="dxa"/>
          </w:tcPr>
          <w:p w14:paraId="30C903E4" w14:textId="675A0213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Frequency of tooth</w:t>
            </w:r>
            <w:r w:rsidR="00AE07DB" w:rsidRPr="009870C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9870CF">
              <w:rPr>
                <w:rFonts w:ascii="Times New Roman" w:hAnsi="Times New Roman" w:cs="Times New Roman"/>
                <w:bCs/>
                <w:szCs w:val="21"/>
              </w:rPr>
              <w:t>brus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117B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5261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4402" w14:textId="3430D061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7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C25D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481E" w14:textId="36A9AE2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9B0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9716" w14:textId="64DDB81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889</w:t>
            </w:r>
          </w:p>
        </w:tc>
      </w:tr>
      <w:tr w:rsidR="009870CF" w:rsidRPr="009870CF" w14:paraId="2012960B" w14:textId="77777777" w:rsidTr="00AE07DB">
        <w:trPr>
          <w:trHeight w:val="281"/>
        </w:trPr>
        <w:tc>
          <w:tcPr>
            <w:tcW w:w="3687" w:type="dxa"/>
          </w:tcPr>
          <w:p w14:paraId="7F21323E" w14:textId="7B678E1C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9870CF">
              <w:rPr>
                <w:rFonts w:ascii="Times New Roman" w:hAnsi="Times New Roman" w:cs="Times New Roman"/>
                <w:szCs w:val="21"/>
              </w:rPr>
              <w:t>2</w:t>
            </w:r>
            <w:r w:rsidR="00AE07DB" w:rsidRPr="009870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70CF">
              <w:rPr>
                <w:rFonts w:ascii="Times New Roman" w:hAnsi="Times New Roman" w:cs="Times New Roman"/>
                <w:szCs w:val="21"/>
              </w:rPr>
              <w:t>times per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5EEC" w14:textId="2B20BA9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5AE0" w14:textId="66E3093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8(481,6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26BB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A83A" w14:textId="5430931E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5(5.20,6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A02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8F6C" w14:textId="7717A00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24±2.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217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3D2D5D44" w14:textId="77777777" w:rsidTr="00AE07DB">
        <w:trPr>
          <w:trHeight w:val="281"/>
        </w:trPr>
        <w:tc>
          <w:tcPr>
            <w:tcW w:w="3687" w:type="dxa"/>
          </w:tcPr>
          <w:p w14:paraId="0412E63D" w14:textId="24130009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1 time per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5526" w14:textId="4A32981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8C56" w14:textId="2EE639B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44(462,6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B0E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A341" w14:textId="0CD12E4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1(5.26,5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A88A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8B40" w14:textId="4237AAF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15±2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FD4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77A91AA0" w14:textId="77777777" w:rsidTr="00AE07DB">
        <w:trPr>
          <w:trHeight w:val="281"/>
        </w:trPr>
        <w:tc>
          <w:tcPr>
            <w:tcW w:w="3687" w:type="dxa"/>
          </w:tcPr>
          <w:p w14:paraId="105FD6B1" w14:textId="030E7CEE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Duration of tooth</w:t>
            </w:r>
            <w:r w:rsidR="00AE07DB" w:rsidRPr="009870C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9870CF">
              <w:rPr>
                <w:rFonts w:ascii="Times New Roman" w:hAnsi="Times New Roman" w:cs="Times New Roman"/>
                <w:bCs/>
                <w:szCs w:val="21"/>
              </w:rPr>
              <w:t>brus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07B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A36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1DD4" w14:textId="48FD9E01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45AD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DAD5" w14:textId="4BCE27FA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072D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3579" w14:textId="44091EA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177</w:t>
            </w:r>
          </w:p>
        </w:tc>
      </w:tr>
      <w:tr w:rsidR="009870CF" w:rsidRPr="009870CF" w14:paraId="70394557" w14:textId="77777777" w:rsidTr="00AE07DB">
        <w:trPr>
          <w:trHeight w:val="269"/>
        </w:trPr>
        <w:tc>
          <w:tcPr>
            <w:tcW w:w="3687" w:type="dxa"/>
          </w:tcPr>
          <w:p w14:paraId="2D6F6AC1" w14:textId="07F5203B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3-5 min</w:t>
            </w:r>
            <w:r w:rsidRPr="009870CF">
              <w:rPr>
                <w:rFonts w:ascii="Times New Roman" w:hAnsi="Times New Roman" w:cs="Times New Roman"/>
                <w:strike/>
                <w:szCs w:val="21"/>
              </w:rPr>
              <w:t>utes</w:t>
            </w:r>
            <w:r w:rsidRPr="009870C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470E" w14:textId="3B04FD4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AEDE" w14:textId="5140B8B5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30(447,6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38C4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80EF" w14:textId="22FE1594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44(5.03,5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207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9F04" w14:textId="6062996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5.72±2.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4D3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706CD166" w14:textId="77777777" w:rsidTr="00AE07DB">
        <w:trPr>
          <w:trHeight w:val="281"/>
        </w:trPr>
        <w:tc>
          <w:tcPr>
            <w:tcW w:w="3687" w:type="dxa"/>
          </w:tcPr>
          <w:p w14:paraId="60261F4D" w14:textId="61E22B6F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&lt;3 min</w:t>
            </w:r>
            <w:r w:rsidRPr="009870CF">
              <w:rPr>
                <w:rFonts w:ascii="Times New Roman" w:hAnsi="Times New Roman" w:cs="Times New Roman"/>
                <w:strike/>
                <w:szCs w:val="21"/>
              </w:rPr>
              <w:t>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C130" w14:textId="49E921C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1DB6" w14:textId="3AFADD6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73(485,6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AFB2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450A" w14:textId="6688B9E4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75(5.30,6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5066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22A3" w14:textId="0CD64884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43±2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88EE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477E5C86" w14:textId="77777777" w:rsidTr="00AE07DB">
        <w:trPr>
          <w:trHeight w:val="315"/>
        </w:trPr>
        <w:tc>
          <w:tcPr>
            <w:tcW w:w="3687" w:type="dxa"/>
          </w:tcPr>
          <w:p w14:paraId="19AA2613" w14:textId="6B05A14B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Rinsed mouth after meals or swe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6FA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682E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98FB" w14:textId="4A79108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24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C11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0BAF" w14:textId="6B86C61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163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D795" w14:textId="6DA40F9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51</w:t>
            </w:r>
          </w:p>
        </w:tc>
      </w:tr>
      <w:tr w:rsidR="009870CF" w:rsidRPr="009870CF" w14:paraId="3926FE21" w14:textId="77777777" w:rsidTr="00AE07DB">
        <w:trPr>
          <w:trHeight w:val="269"/>
        </w:trPr>
        <w:tc>
          <w:tcPr>
            <w:tcW w:w="3687" w:type="dxa"/>
          </w:tcPr>
          <w:p w14:paraId="55B06203" w14:textId="3CA91D69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E50E" w14:textId="414C03C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2D5F" w14:textId="450DB175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05(440,5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3C7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D92E" w14:textId="722598F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39(4.54,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90DA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DE8C" w14:textId="5C7A230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5.34±2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9B8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362E0650" w14:textId="77777777" w:rsidTr="00AE07DB">
        <w:trPr>
          <w:trHeight w:val="281"/>
        </w:trPr>
        <w:tc>
          <w:tcPr>
            <w:tcW w:w="3687" w:type="dxa"/>
          </w:tcPr>
          <w:p w14:paraId="27F01666" w14:textId="3EDA280D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1BCD" w14:textId="66449089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4BA9" w14:textId="395DAFF1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73(487,6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511D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7A48" w14:textId="51E482F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5(5.34,6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1790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CF73" w14:textId="7D00105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46±2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23F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3E0FEF70" w14:textId="77777777" w:rsidTr="00AE07DB">
        <w:trPr>
          <w:trHeight w:val="281"/>
        </w:trPr>
        <w:tc>
          <w:tcPr>
            <w:tcW w:w="3687" w:type="dxa"/>
          </w:tcPr>
          <w:p w14:paraId="1EB4F279" w14:textId="77777777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Using dental floss after me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C36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3024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ABA3C" w14:textId="73FB931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4B83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D7E1" w14:textId="79F5C59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8CCF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B246" w14:textId="0F3E76FB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66</w:t>
            </w:r>
          </w:p>
        </w:tc>
      </w:tr>
      <w:tr w:rsidR="009870CF" w:rsidRPr="009870CF" w14:paraId="051491F7" w14:textId="77777777" w:rsidTr="00AE07DB">
        <w:trPr>
          <w:trHeight w:val="269"/>
        </w:trPr>
        <w:tc>
          <w:tcPr>
            <w:tcW w:w="3687" w:type="dxa"/>
          </w:tcPr>
          <w:p w14:paraId="04616486" w14:textId="523F4B92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0B13" w14:textId="15C8E04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99B0" w14:textId="5A33939B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43(440,6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E13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9A27" w14:textId="4FB45D1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1(4.99,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933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CF5E" w14:textId="02F9FB5B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5.46±2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251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1B915BD6" w14:textId="77777777" w:rsidTr="00AE07DB">
        <w:trPr>
          <w:trHeight w:val="281"/>
        </w:trPr>
        <w:tc>
          <w:tcPr>
            <w:tcW w:w="3687" w:type="dxa"/>
          </w:tcPr>
          <w:p w14:paraId="01306376" w14:textId="6142F980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5838" w14:textId="05F1CB9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3894" w14:textId="07B28019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64(486,6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8213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D390" w14:textId="2650516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5(5.26,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322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B8CA" w14:textId="14A7FA8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45±2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072F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4D08DA86" w14:textId="77777777" w:rsidTr="00AE07DB">
        <w:trPr>
          <w:trHeight w:val="281"/>
        </w:trPr>
        <w:tc>
          <w:tcPr>
            <w:tcW w:w="3687" w:type="dxa"/>
          </w:tcPr>
          <w:p w14:paraId="327CD857" w14:textId="77777777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>Oral hygiene practices sco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52E6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44D4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5BD9" w14:textId="217B51C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45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5DB6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ECB4" w14:textId="099D956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8A3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04C5" w14:textId="0FFBA01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92644185"/>
            <w:r w:rsidRPr="009870CF">
              <w:rPr>
                <w:rFonts w:ascii="Times New Roman" w:eastAsia="DengXian" w:hAnsi="Times New Roman" w:cs="Times New Roman"/>
                <w:sz w:val="22"/>
              </w:rPr>
              <w:t>0.030</w:t>
            </w:r>
            <w:bookmarkEnd w:id="0"/>
            <w:r w:rsidRPr="009870CF">
              <w:rPr>
                <w:rFonts w:ascii="Times New Roman" w:eastAsia="DengXian" w:hAnsi="Times New Roman" w:cs="Times New Roman"/>
                <w:sz w:val="22"/>
              </w:rPr>
              <w:t>*</w:t>
            </w:r>
          </w:p>
        </w:tc>
      </w:tr>
      <w:tr w:rsidR="009870CF" w:rsidRPr="009870CF" w14:paraId="22FC2FA0" w14:textId="77777777" w:rsidTr="00AE07DB">
        <w:trPr>
          <w:trHeight w:val="281"/>
        </w:trPr>
        <w:tc>
          <w:tcPr>
            <w:tcW w:w="3687" w:type="dxa"/>
            <w:vAlign w:val="center"/>
          </w:tcPr>
          <w:p w14:paraId="67B4222A" w14:textId="5DDB6AC2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SimSun" w:eastAsia="SimSun" w:hAnsi="SimSun" w:cs="Times New Roman" w:hint="eastAsia"/>
                <w:kern w:val="0"/>
                <w:szCs w:val="21"/>
              </w:rPr>
              <w:t>≥</w:t>
            </w:r>
            <w:r w:rsidR="00AE07DB" w:rsidRPr="009870CF">
              <w:rPr>
                <w:rFonts w:ascii="SimSun" w:eastAsia="SimSun" w:hAnsi="SimSun" w:cs="Times New Roman" w:hint="eastAsia"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9D26" w14:textId="697A98A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5FE6" w14:textId="65E8E9F0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32(456,6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AAA8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E066" w14:textId="2269E51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56(4.94,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7C13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C8A2" w14:textId="044E040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5.72±2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BF9F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76FD727C" w14:textId="77777777" w:rsidTr="00AE07DB">
        <w:trPr>
          <w:trHeight w:val="281"/>
        </w:trPr>
        <w:tc>
          <w:tcPr>
            <w:tcW w:w="3687" w:type="dxa"/>
            <w:vAlign w:val="center"/>
          </w:tcPr>
          <w:p w14:paraId="3FBBC027" w14:textId="459B8C70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6665" w14:textId="55AEE1C8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FC72" w14:textId="3363987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93(491,6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6D65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7636" w14:textId="7DD3ECE0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79(5.37,6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CA24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765B" w14:textId="3814857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74±2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7280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7359A245" w14:textId="77777777" w:rsidTr="00AE07DB">
        <w:trPr>
          <w:trHeight w:val="281"/>
        </w:trPr>
        <w:tc>
          <w:tcPr>
            <w:tcW w:w="3687" w:type="dxa"/>
          </w:tcPr>
          <w:p w14:paraId="741E0504" w14:textId="77777777" w:rsidR="00E17D77" w:rsidRPr="009870CF" w:rsidRDefault="00E17D77" w:rsidP="00E17D77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870CF">
              <w:rPr>
                <w:rFonts w:ascii="Times New Roman" w:hAnsi="Times New Roman" w:cs="Times New Roman"/>
                <w:bCs/>
                <w:szCs w:val="21"/>
              </w:rPr>
              <w:t xml:space="preserve">Attending oral health care after recruit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61F7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0FC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3755" w14:textId="4F3C751B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0.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A340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CA41" w14:textId="151A2BC0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0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1122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0006" w14:textId="180B6A65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0.155</w:t>
            </w:r>
          </w:p>
        </w:tc>
      </w:tr>
      <w:tr w:rsidR="009870CF" w:rsidRPr="009870CF" w14:paraId="5B1EA34D" w14:textId="77777777" w:rsidTr="00AE07DB">
        <w:trPr>
          <w:trHeight w:val="281"/>
        </w:trPr>
        <w:tc>
          <w:tcPr>
            <w:tcW w:w="3687" w:type="dxa"/>
            <w:tcBorders>
              <w:bottom w:val="nil"/>
            </w:tcBorders>
          </w:tcPr>
          <w:p w14:paraId="50B324D4" w14:textId="616A9F0E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CB49" w14:textId="7A181C3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6313" w14:textId="0EDE00BA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74(477,7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822F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F3FB" w14:textId="76A1283F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78(5.04,6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B2C9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9140" w14:textId="41A52B6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87±3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21FC" w14:textId="77777777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70CF" w:rsidRPr="009870CF" w14:paraId="64360E1B" w14:textId="77777777" w:rsidTr="00BF7D72">
        <w:trPr>
          <w:trHeight w:val="281"/>
        </w:trPr>
        <w:tc>
          <w:tcPr>
            <w:tcW w:w="3687" w:type="dxa"/>
            <w:tcBorders>
              <w:top w:val="nil"/>
              <w:bottom w:val="single" w:sz="12" w:space="0" w:color="auto"/>
            </w:tcBorders>
          </w:tcPr>
          <w:p w14:paraId="416BAA3F" w14:textId="4CE73E30" w:rsidR="00E17D77" w:rsidRPr="009870CF" w:rsidRDefault="00E17D77" w:rsidP="00E17D77">
            <w:pPr>
              <w:spacing w:line="24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6F1498" w14:textId="766BD2A6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Cs w:val="21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75DFA9" w14:textId="75CEA91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50(473,6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124B6F" w14:textId="12FDE1A5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E4B0AC" w14:textId="133F1852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5.64(5.22,6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A9E09" w14:textId="30C624F3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6D9A4F" w14:textId="63561B6D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870CF">
              <w:rPr>
                <w:rFonts w:ascii="Times New Roman" w:eastAsia="DengXian" w:hAnsi="Times New Roman" w:cs="Times New Roman"/>
                <w:sz w:val="22"/>
              </w:rPr>
              <w:t>16.14±2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C596C7" w14:textId="3C8445FC" w:rsidR="00E17D77" w:rsidRPr="009870CF" w:rsidRDefault="00E17D77" w:rsidP="00E17D77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D5CA7DF" w14:textId="67B1911B" w:rsidR="00BF7D72" w:rsidRPr="009870CF" w:rsidRDefault="003D7CB7" w:rsidP="00BF7D72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70CF">
        <w:rPr>
          <w:rFonts w:ascii="Times New Roman" w:eastAsia="DengXian" w:hAnsi="Times New Roman" w:cs="Times New Roman"/>
          <w:sz w:val="22"/>
        </w:rPr>
        <w:t xml:space="preserve">* </w:t>
      </w:r>
      <w:r w:rsidRPr="009870CF">
        <w:rPr>
          <w:rFonts w:ascii="Times New Roman" w:eastAsia="DengXian" w:hAnsi="Times New Roman" w:cs="Times New Roman"/>
          <w:i/>
          <w:iCs/>
          <w:sz w:val="22"/>
        </w:rPr>
        <w:t>P</w:t>
      </w:r>
      <w:r w:rsidRPr="009870CF">
        <w:rPr>
          <w:rFonts w:ascii="Times New Roman" w:eastAsia="DengXian" w:hAnsi="Times New Roman" w:cs="Times New Roman"/>
          <w:sz w:val="22"/>
        </w:rPr>
        <w:t xml:space="preserve"> &lt; 0.05</w:t>
      </w:r>
      <w:r w:rsidR="00BF7D72" w:rsidRPr="00987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7D73939" w14:textId="3D8838EE" w:rsidR="00BF7D72" w:rsidRPr="009870CF" w:rsidRDefault="00BF7D72" w:rsidP="00BF7D72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7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AE07DB" w:rsidRPr="009870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7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0C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9870CF">
        <w:rPr>
          <w:rFonts w:ascii="Times New Roman" w:hAnsi="Times New Roman" w:cs="Times New Roman"/>
          <w:bCs/>
          <w:sz w:val="24"/>
          <w:szCs w:val="24"/>
        </w:rPr>
        <w:t>LEfSe</w:t>
      </w:r>
      <w:proofErr w:type="spellEnd"/>
      <w:r w:rsidRPr="009870CF">
        <w:rPr>
          <w:rFonts w:ascii="Times New Roman" w:hAnsi="Times New Roman" w:cs="Times New Roman"/>
          <w:bCs/>
          <w:sz w:val="24"/>
          <w:szCs w:val="24"/>
        </w:rPr>
        <w:t xml:space="preserve"> analysis on </w:t>
      </w:r>
      <w:r w:rsidR="00AE07DB" w:rsidRPr="009870C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9870CF">
        <w:rPr>
          <w:rFonts w:ascii="Times New Roman" w:hAnsi="Times New Roman" w:cs="Times New Roman"/>
          <w:bCs/>
          <w:sz w:val="24"/>
          <w:szCs w:val="24"/>
        </w:rPr>
        <w:t>oral microbiota of women in preconception</w:t>
      </w:r>
      <w:r w:rsidRPr="009870CF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</w:p>
    <w:tbl>
      <w:tblPr>
        <w:tblW w:w="13737" w:type="dxa"/>
        <w:tblLook w:val="04A0" w:firstRow="1" w:lastRow="0" w:firstColumn="1" w:lastColumn="0" w:noHBand="0" w:noVBand="1"/>
      </w:tblPr>
      <w:tblGrid>
        <w:gridCol w:w="2552"/>
        <w:gridCol w:w="2835"/>
        <w:gridCol w:w="2835"/>
        <w:gridCol w:w="3827"/>
        <w:gridCol w:w="851"/>
        <w:gridCol w:w="837"/>
      </w:tblGrid>
      <w:tr w:rsidR="009870CF" w:rsidRPr="009870CF" w14:paraId="214D7471" w14:textId="77777777" w:rsidTr="00AE07DB">
        <w:trPr>
          <w:trHeight w:val="312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F18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hylum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E69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amil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162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Genus 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CF0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roup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3EF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DA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DB9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9870CF" w:rsidRPr="009870CF" w14:paraId="735B5842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4F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9D6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82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Butyrivibrio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FF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preconception periodont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929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.8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6F2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</w:tr>
      <w:tr w:rsidR="009870CF" w:rsidRPr="009870CF" w14:paraId="460D087A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00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76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Morax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09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oraxell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18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preconception periodont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A42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8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94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</w:tr>
      <w:tr w:rsidR="009870CF" w:rsidRPr="009870CF" w14:paraId="6B69C541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18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BE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55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aton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2A4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leeding when brushing tee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B55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4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5D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9</w:t>
            </w:r>
          </w:p>
        </w:tc>
      </w:tr>
      <w:tr w:rsidR="009870CF" w:rsidRPr="009870CF" w14:paraId="6B51BBA5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61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08A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08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ilifa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00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leeding when brushing tee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7B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EB7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9870CF" w:rsidRPr="009870CF" w14:paraId="509B1CBB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88A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A5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74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usobacteri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33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leeding when brushing tee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7AF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23B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3</w:t>
            </w:r>
          </w:p>
        </w:tc>
      </w:tr>
      <w:tr w:rsidR="009870CF" w:rsidRPr="009870CF" w14:paraId="7969F719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0FF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55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33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1D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leeding when brushing tee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20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9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625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4</w:t>
            </w:r>
          </w:p>
        </w:tc>
      </w:tr>
      <w:tr w:rsidR="009870CF" w:rsidRPr="009870CF" w14:paraId="70DDC789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C3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0E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64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60F" w14:textId="59823D4C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CF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9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B9C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8</w:t>
            </w:r>
          </w:p>
        </w:tc>
      </w:tr>
      <w:tr w:rsidR="009870CF" w:rsidRPr="009870CF" w14:paraId="24620108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98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82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46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76B" w14:textId="7F89C152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1B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CB4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8</w:t>
            </w:r>
          </w:p>
        </w:tc>
      </w:tr>
      <w:tr w:rsidR="009870CF" w:rsidRPr="009870CF" w14:paraId="2DBB4825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90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6E9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Family_XI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49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Eubacterium </w:t>
            </w: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nodatum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grou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BB8" w14:textId="0B875CE2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D861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0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8D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2</w:t>
            </w:r>
          </w:p>
        </w:tc>
      </w:tr>
      <w:tr w:rsidR="009870CF" w:rsidRPr="009870CF" w14:paraId="3F55C4D7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6F7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D6B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91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850" w14:textId="065676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F08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.4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2C0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</w:tr>
      <w:tr w:rsidR="009870CF" w:rsidRPr="009870CF" w14:paraId="679CAC72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29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36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FD1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ilifa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CB7" w14:textId="56C35BAD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9DB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.8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B4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5</w:t>
            </w:r>
          </w:p>
        </w:tc>
      </w:tr>
      <w:tr w:rsidR="009870CF" w:rsidRPr="009870CF" w14:paraId="501DBEDD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897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A2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1D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ptostreptococc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90C" w14:textId="7777BB03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BAF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8C0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5</w:t>
            </w:r>
          </w:p>
        </w:tc>
      </w:tr>
      <w:tr w:rsidR="009870CF" w:rsidRPr="009870CF" w14:paraId="60CE2DA6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83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D8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6A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ggregatibac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25B" w14:textId="24F28ADC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F069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6C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2</w:t>
            </w:r>
          </w:p>
        </w:tc>
      </w:tr>
      <w:tr w:rsidR="009870CF" w:rsidRPr="009870CF" w14:paraId="7DFE2A2B" w14:textId="77777777" w:rsidTr="00AE07D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7B6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C3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Morax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14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oraxell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9FB1" w14:textId="4DD80C06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≥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47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B6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1</w:t>
            </w:r>
          </w:p>
        </w:tc>
      </w:tr>
      <w:tr w:rsidR="009870CF" w:rsidRPr="009870CF" w14:paraId="792AC39F" w14:textId="77777777" w:rsidTr="00AE07D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EF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S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FE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SR1 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16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SR1 G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D53" w14:textId="0D181CD8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≥</w:t>
            </w:r>
            <w:r w:rsidR="00AE07DB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F462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529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6</w:t>
            </w:r>
          </w:p>
        </w:tc>
      </w:tr>
      <w:tr w:rsidR="009870CF" w:rsidRPr="009870CF" w14:paraId="24F882B9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32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ctin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4E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F2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F1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F12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47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</w:tr>
      <w:tr w:rsidR="009870CF" w:rsidRPr="009870CF" w14:paraId="05FC15B6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D6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20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43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26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F2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3C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0</w:t>
            </w:r>
          </w:p>
        </w:tc>
      </w:tr>
      <w:tr w:rsidR="009870CF" w:rsidRPr="009870CF" w14:paraId="4E4F0DA0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A0B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404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14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13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90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2221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9870CF" w:rsidRPr="009870CF" w14:paraId="5F9FD5D6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176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9A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674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elenomonas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0A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F5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1F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5</w:t>
            </w:r>
          </w:p>
        </w:tc>
      </w:tr>
      <w:tr w:rsidR="009870CF" w:rsidRPr="009870CF" w14:paraId="59702505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56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28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DF6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olobacter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A7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CE2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DE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9</w:t>
            </w:r>
          </w:p>
        </w:tc>
      </w:tr>
      <w:tr w:rsidR="009870CF" w:rsidRPr="009870CF" w14:paraId="1CFF0A1B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58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24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18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9A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or mor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9F54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2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5F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1</w:t>
            </w:r>
          </w:p>
        </w:tc>
      </w:tr>
      <w:tr w:rsidR="009870CF" w:rsidRPr="009870CF" w14:paraId="45EEDE1C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49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98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78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usobacteri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2C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or mor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22F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7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BC4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</w:tr>
      <w:tr w:rsidR="009870CF" w:rsidRPr="009870CF" w14:paraId="3D7A6478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53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DA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lav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C6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Bergey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14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or mor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A8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E0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5</w:t>
            </w:r>
          </w:p>
        </w:tc>
      </w:tr>
      <w:tr w:rsidR="009870CF" w:rsidRPr="009870CF" w14:paraId="6CA2A79E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11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ctin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BC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Micr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8D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oth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77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or more a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B1B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0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CF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3</w:t>
            </w:r>
          </w:p>
        </w:tc>
      </w:tr>
      <w:tr w:rsidR="009870CF" w:rsidRPr="009870CF" w14:paraId="01049463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5B1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95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762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9D4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D9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37C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1</w:t>
            </w:r>
          </w:p>
        </w:tc>
      </w:tr>
      <w:tr w:rsidR="009870CF" w:rsidRPr="009870CF" w14:paraId="3468BFED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428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S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0C9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SR1 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6F0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bscondita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SR1 G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55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94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8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2177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9870CF" w:rsidRPr="009870CF" w14:paraId="11D9D982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DF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E0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DB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82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BE0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8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EE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4</w:t>
            </w:r>
          </w:p>
        </w:tc>
      </w:tr>
      <w:tr w:rsidR="009870CF" w:rsidRPr="009870CF" w14:paraId="2ECD86A3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C3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lastRenderedPageBreak/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35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Family_XI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0B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Eubacterium </w:t>
            </w: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nodatum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grou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54E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896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7DF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3</w:t>
            </w:r>
          </w:p>
        </w:tc>
      </w:tr>
      <w:tr w:rsidR="009870CF" w:rsidRPr="009870CF" w14:paraId="69F57B06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FC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907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1E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olobacteriu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B5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43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B6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</w:tr>
      <w:tr w:rsidR="009870CF" w:rsidRPr="009870CF" w14:paraId="051563D4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AA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77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 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E2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TM7 G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A8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93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0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17D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1</w:t>
            </w:r>
          </w:p>
        </w:tc>
      </w:tr>
      <w:tr w:rsidR="009870CF" w:rsidRPr="009870CF" w14:paraId="664C2C0A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03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A0D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 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B1B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TM7 G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FB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74A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2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3BE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2</w:t>
            </w:r>
          </w:p>
        </w:tc>
      </w:tr>
      <w:tr w:rsidR="009870CF" w:rsidRPr="009870CF" w14:paraId="70B7388B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86F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3E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43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ptostreptococc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26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D94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7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52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2</w:t>
            </w:r>
          </w:p>
        </w:tc>
      </w:tr>
      <w:tr w:rsidR="009870CF" w:rsidRPr="009870CF" w14:paraId="672BF56A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B9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E4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D3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EEC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3 to 5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51E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5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B6B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9</w:t>
            </w:r>
          </w:p>
        </w:tc>
      </w:tr>
      <w:tr w:rsidR="009870CF" w:rsidRPr="009870CF" w14:paraId="7C9D920D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2C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C0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397C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067" w14:textId="14391F03" w:rsidR="00BF7D72" w:rsidRPr="009870CF" w:rsidRDefault="00BF7D7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Did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ot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inse mouth after meals or swee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EC4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.9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5AF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7</w:t>
            </w:r>
          </w:p>
        </w:tc>
      </w:tr>
      <w:tr w:rsidR="009870CF" w:rsidRPr="009870CF" w14:paraId="5A0124D9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07D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EF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5FDD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ilifa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7BBA" w14:textId="6E677926" w:rsidR="00BF7D72" w:rsidRPr="009870CF" w:rsidRDefault="00BF7D7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Did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ot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inse mouth after meals or swee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4B4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0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821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</w:tr>
      <w:tr w:rsidR="009870CF" w:rsidRPr="009870CF" w14:paraId="38C7A1C0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EC6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8E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Family_X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FC2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arvimon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E29" w14:textId="129F9673" w:rsidR="00BF7D72" w:rsidRPr="009870CF" w:rsidRDefault="00BF7D7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Did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ot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inse mouth after meals or swee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5B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1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7783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9870CF" w:rsidRPr="009870CF" w14:paraId="259CF6F2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654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DB7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4038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utrop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CE8" w14:textId="0F5B8622" w:rsidR="00BF7D72" w:rsidRPr="009870CF" w:rsidRDefault="00BF7D7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Did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ot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inse mouth after meals or swee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4F1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4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4AB7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</w:p>
        </w:tc>
      </w:tr>
      <w:tr w:rsidR="009870CF" w:rsidRPr="009870CF" w14:paraId="00EBA5F6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8B1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95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F9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ggregatibac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F7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using dental f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592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276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7</w:t>
            </w:r>
          </w:p>
        </w:tc>
      </w:tr>
      <w:tr w:rsidR="009870CF" w:rsidRPr="009870CF" w14:paraId="72E1A781" w14:textId="77777777" w:rsidTr="00AE07D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30A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B1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A143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425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Using dental f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11B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0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7C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</w:tr>
      <w:tr w:rsidR="009870CF" w:rsidRPr="009870CF" w14:paraId="2BBB04B8" w14:textId="77777777" w:rsidTr="00AE07D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F46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F219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Leptotrich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8026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eptotrich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0E30" w14:textId="77777777" w:rsidR="00BF7D72" w:rsidRPr="009870CF" w:rsidRDefault="00BF7D72" w:rsidP="00AE07DB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Using dental flo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4638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7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92B6" w14:textId="77777777" w:rsidR="00BF7D72" w:rsidRPr="009870CF" w:rsidRDefault="00BF7D72" w:rsidP="00AE07DB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1</w:t>
            </w:r>
          </w:p>
        </w:tc>
      </w:tr>
    </w:tbl>
    <w:p w14:paraId="40B0CDF3" w14:textId="45357D59" w:rsidR="00BF7D72" w:rsidRPr="009870CF" w:rsidRDefault="00BF7D72" w:rsidP="00BF7D72">
      <w:pPr>
        <w:spacing w:before="120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bookmarkStart w:id="1" w:name="OLE_LINK16"/>
      <w:bookmarkStart w:id="2" w:name="OLE_LINK17"/>
      <w:r w:rsidRPr="009870CF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# </w:t>
      </w:r>
      <w:proofErr w:type="spellStart"/>
      <w:r w:rsidRPr="009870CF">
        <w:rPr>
          <w:rFonts w:ascii="Times New Roman" w:hAnsi="Times New Roman" w:cs="Times New Roman"/>
          <w:sz w:val="22"/>
          <w:shd w:val="clear" w:color="auto" w:fill="FFFFFF"/>
        </w:rPr>
        <w:t>LEfSe</w:t>
      </w:r>
      <w:proofErr w:type="spellEnd"/>
      <w:r w:rsidRPr="009870CF">
        <w:rPr>
          <w:rFonts w:ascii="Times New Roman" w:hAnsi="Times New Roman" w:cs="Times New Roman"/>
          <w:sz w:val="22"/>
          <w:shd w:val="clear" w:color="auto" w:fill="FFFFFF"/>
        </w:rPr>
        <w:t xml:space="preserve"> analysis was performed in each comparison group to identify the </w:t>
      </w:r>
      <w:r w:rsidR="009630B3" w:rsidRPr="009870CF">
        <w:rPr>
          <w:rFonts w:ascii="Times New Roman" w:hAnsi="Times New Roman" w:cs="Times New Roman"/>
          <w:sz w:val="22"/>
          <w:shd w:val="clear" w:color="auto" w:fill="FFFFFF"/>
        </w:rPr>
        <w:t>differential</w:t>
      </w:r>
      <w:r w:rsidRPr="009870CF">
        <w:rPr>
          <w:rFonts w:ascii="Times New Roman" w:hAnsi="Times New Roman" w:cs="Times New Roman"/>
          <w:sz w:val="22"/>
          <w:shd w:val="clear" w:color="auto" w:fill="FFFFFF"/>
        </w:rPr>
        <w:t xml:space="preserve"> genera that were most likely to explain the differences between groups.</w:t>
      </w:r>
      <w:bookmarkEnd w:id="1"/>
      <w:bookmarkEnd w:id="2"/>
    </w:p>
    <w:p w14:paraId="59D9CB94" w14:textId="18245E88" w:rsidR="00BF7D72" w:rsidRPr="009870CF" w:rsidRDefault="00BF7D72" w:rsidP="00BF7D72">
      <w:pPr>
        <w:spacing w:before="240" w:after="20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70CF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16264A" w:rsidRPr="009870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7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70C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9870CF">
        <w:rPr>
          <w:rFonts w:ascii="Times New Roman" w:hAnsi="Times New Roman" w:cs="Times New Roman"/>
          <w:bCs/>
          <w:sz w:val="24"/>
          <w:szCs w:val="24"/>
        </w:rPr>
        <w:t>LEfSe</w:t>
      </w:r>
      <w:proofErr w:type="spellEnd"/>
      <w:r w:rsidRPr="009870CF">
        <w:rPr>
          <w:rFonts w:ascii="Times New Roman" w:hAnsi="Times New Roman" w:cs="Times New Roman"/>
          <w:bCs/>
          <w:sz w:val="24"/>
          <w:szCs w:val="24"/>
        </w:rPr>
        <w:t xml:space="preserve"> analysis on </w:t>
      </w:r>
      <w:r w:rsidR="0016264A" w:rsidRPr="009870C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9870CF">
        <w:rPr>
          <w:rFonts w:ascii="Times New Roman" w:hAnsi="Times New Roman" w:cs="Times New Roman"/>
          <w:bCs/>
          <w:sz w:val="24"/>
          <w:szCs w:val="24"/>
        </w:rPr>
        <w:t>oral microbiota of women during the third trimester</w:t>
      </w:r>
      <w:r w:rsidRPr="009870CF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</w:p>
    <w:tbl>
      <w:tblPr>
        <w:tblW w:w="13919" w:type="dxa"/>
        <w:tblLook w:val="04A0" w:firstRow="1" w:lastRow="0" w:firstColumn="1" w:lastColumn="0" w:noHBand="0" w:noVBand="1"/>
      </w:tblPr>
      <w:tblGrid>
        <w:gridCol w:w="2257"/>
        <w:gridCol w:w="2705"/>
        <w:gridCol w:w="2835"/>
        <w:gridCol w:w="4252"/>
        <w:gridCol w:w="959"/>
        <w:gridCol w:w="911"/>
      </w:tblGrid>
      <w:tr w:rsidR="009870CF" w:rsidRPr="009870CF" w14:paraId="4F8D0B1E" w14:textId="77777777" w:rsidTr="00AE07DB">
        <w:trPr>
          <w:trHeight w:val="312"/>
        </w:trPr>
        <w:tc>
          <w:tcPr>
            <w:tcW w:w="22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C09D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Phylum</w:t>
            </w:r>
          </w:p>
        </w:tc>
        <w:tc>
          <w:tcPr>
            <w:tcW w:w="2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0453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Famil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D45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Genus 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247C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roups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62AB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LDA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07BF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9870CF" w:rsidRPr="009870CF" w14:paraId="4C126875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AD7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BE5A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376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5DDE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preconception periodontal dise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BFC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0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053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6</w:t>
            </w:r>
          </w:p>
        </w:tc>
      </w:tr>
      <w:tr w:rsidR="009870CF" w:rsidRPr="009870CF" w14:paraId="6266589A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53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0E3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E3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C98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preconception periodontal dise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AEF1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9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E1C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0</w:t>
            </w:r>
          </w:p>
        </w:tc>
      </w:tr>
      <w:tr w:rsidR="009870CF" w:rsidRPr="009870CF" w14:paraId="498D05B3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362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E9B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TM7 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BF81" w14:textId="2344BEF9" w:rsidR="00BF7D72" w:rsidRPr="009870CF" w:rsidRDefault="00BF7D7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accharibacteri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="0016264A"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09E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preconception periodontal dise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58C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5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8848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3</w:t>
            </w:r>
          </w:p>
        </w:tc>
      </w:tr>
      <w:tr w:rsidR="009870CF" w:rsidRPr="009870CF" w14:paraId="1E911CC9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22C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C45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E8D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ilifacto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7E3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leeding when brushing teet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FF0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4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572D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</w:p>
        </w:tc>
      </w:tr>
      <w:tr w:rsidR="009870CF" w:rsidRPr="009870CF" w14:paraId="1B9D54AF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10C7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BC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4B05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BD6" w14:textId="06E1A0FC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&lt;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55AC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0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4A8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</w:tr>
      <w:tr w:rsidR="009870CF" w:rsidRPr="009870CF" w14:paraId="5BCF2DF2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7697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7D3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Campylobacter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84FE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ampylobac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7DD" w14:textId="564D7C1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&lt;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69D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3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11E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</w:tr>
      <w:tr w:rsidR="009870CF" w:rsidRPr="009870CF" w14:paraId="78A6A8E7" w14:textId="77777777" w:rsidTr="00AE07DB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2C8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2A3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B3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AA0" w14:textId="5723026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Oral hygiene practice scores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52B6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3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7A5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</w:p>
        </w:tc>
      </w:tr>
      <w:tr w:rsidR="009870CF" w:rsidRPr="009870CF" w14:paraId="21BFC316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D5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lastRenderedPageBreak/>
              <w:t>Bacteroide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B898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7396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F9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AA1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4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216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7</w:t>
            </w:r>
          </w:p>
        </w:tc>
      </w:tr>
      <w:tr w:rsidR="009870CF" w:rsidRPr="009870CF" w14:paraId="4C807C6F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D7AA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932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757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870CF">
              <w:rPr>
                <w:rFonts w:ascii="Times New Roman" w:eastAsia="DengXian" w:hAnsi="Times New Roman" w:cs="Times New Roman"/>
                <w:iCs/>
                <w:kern w:val="0"/>
                <w:sz w:val="22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F30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once a d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2493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6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09A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9</w:t>
            </w:r>
          </w:p>
        </w:tc>
      </w:tr>
      <w:tr w:rsidR="009870CF" w:rsidRPr="009870CF" w14:paraId="1C5234A6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C0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2A8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4F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usobacteriu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9A06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or more a d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9A9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9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E4B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</w:tr>
      <w:tr w:rsidR="009870CF" w:rsidRPr="009870CF" w14:paraId="5B1E71C3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275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us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74A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Leptotrich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1FC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eptotrichi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AB1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twice a more d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058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9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3DB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3</w:t>
            </w:r>
          </w:p>
        </w:tc>
      </w:tr>
      <w:tr w:rsidR="009870CF" w:rsidRPr="009870CF" w14:paraId="2F1664D8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170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693C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A9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A0F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034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1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01EB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18</w:t>
            </w:r>
          </w:p>
        </w:tc>
      </w:tr>
      <w:tr w:rsidR="009870CF" w:rsidRPr="009870CF" w14:paraId="3D227273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F75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EF0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Campylobacter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6950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ampylobac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D9A9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Brushed teeth less than 3 min</w:t>
            </w:r>
            <w:r w:rsidRPr="009870CF">
              <w:rPr>
                <w:rFonts w:ascii="Times New Roman" w:eastAsia="DengXian" w:hAnsi="Times New Roman" w:cs="Times New Roman"/>
                <w:strike/>
                <w:kern w:val="0"/>
                <w:sz w:val="22"/>
              </w:rPr>
              <w:t>ut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9B1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4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837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1</w:t>
            </w:r>
          </w:p>
        </w:tc>
      </w:tr>
      <w:tr w:rsidR="009870CF" w:rsidRPr="009870CF" w14:paraId="29C7D54C" w14:textId="77777777" w:rsidTr="00AE07DB">
        <w:trPr>
          <w:trHeight w:val="276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FA7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D9D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B4A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utropi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E5E" w14:textId="1F5F1147" w:rsidR="00BF7D72" w:rsidRPr="009870CF" w:rsidRDefault="00BF7D7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Did</w:t>
            </w:r>
            <w:r w:rsidR="0016264A"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ot</w:t>
            </w: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inse mouth after meals or swee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8FB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3.8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C768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</w:p>
        </w:tc>
      </w:tr>
      <w:tr w:rsidR="009870CF" w:rsidRPr="009870CF" w14:paraId="18D6DD72" w14:textId="77777777" w:rsidTr="00AE07DB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8964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B7CA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A0F8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870CF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utropi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02BD" w14:textId="77777777" w:rsidR="00BF7D72" w:rsidRPr="009870CF" w:rsidRDefault="00BF7D72" w:rsidP="00AE07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Non-using dental flos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F2CA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4.24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F8F6" w14:textId="77777777" w:rsidR="00BF7D72" w:rsidRPr="009870CF" w:rsidRDefault="00BF7D72" w:rsidP="00AE07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870CF">
              <w:rPr>
                <w:rFonts w:ascii="Times New Roman" w:eastAsia="DengXian" w:hAnsi="Times New Roman" w:cs="Times New Roman"/>
                <w:kern w:val="0"/>
                <w:sz w:val="22"/>
              </w:rPr>
              <w:t>0.023</w:t>
            </w:r>
          </w:p>
        </w:tc>
      </w:tr>
    </w:tbl>
    <w:p w14:paraId="05FA1D5C" w14:textId="1D269AD3" w:rsidR="00BF7D72" w:rsidRPr="009870CF" w:rsidRDefault="00BF7D72" w:rsidP="00BF7D72">
      <w:pPr>
        <w:spacing w:before="120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 w:rsidRPr="009870CF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# </w:t>
      </w:r>
      <w:proofErr w:type="spellStart"/>
      <w:r w:rsidRPr="009870CF">
        <w:rPr>
          <w:rFonts w:ascii="Times New Roman" w:hAnsi="Times New Roman" w:cs="Times New Roman"/>
          <w:sz w:val="22"/>
          <w:shd w:val="clear" w:color="auto" w:fill="FFFFFF"/>
        </w:rPr>
        <w:t>LEfSe</w:t>
      </w:r>
      <w:proofErr w:type="spellEnd"/>
      <w:r w:rsidRPr="009870CF">
        <w:rPr>
          <w:rFonts w:ascii="Times New Roman" w:hAnsi="Times New Roman" w:cs="Times New Roman"/>
          <w:sz w:val="22"/>
          <w:shd w:val="clear" w:color="auto" w:fill="FFFFFF"/>
        </w:rPr>
        <w:t xml:space="preserve"> analysis was performed in each comparison groups to identify the </w:t>
      </w:r>
      <w:r w:rsidR="009630B3" w:rsidRPr="009870CF">
        <w:rPr>
          <w:rFonts w:ascii="Times New Roman" w:hAnsi="Times New Roman" w:cs="Times New Roman"/>
          <w:sz w:val="22"/>
          <w:shd w:val="clear" w:color="auto" w:fill="FFFFFF"/>
        </w:rPr>
        <w:t>differential</w:t>
      </w:r>
      <w:r w:rsidRPr="009870CF">
        <w:rPr>
          <w:rFonts w:ascii="Times New Roman" w:hAnsi="Times New Roman" w:cs="Times New Roman"/>
          <w:sz w:val="22"/>
          <w:shd w:val="clear" w:color="auto" w:fill="FFFFFF"/>
        </w:rPr>
        <w:t xml:space="preserve"> genera that were most likely to explain the differences between groups</w:t>
      </w:r>
    </w:p>
    <w:p w14:paraId="6744F5B6" w14:textId="77777777" w:rsidR="00BF7D72" w:rsidRPr="009870CF" w:rsidRDefault="00BF7D72" w:rsidP="00BF7D72"/>
    <w:p w14:paraId="2218A1A3" w14:textId="77777777" w:rsidR="00BF7D72" w:rsidRPr="009870CF" w:rsidRDefault="00BF7D72" w:rsidP="00BF7D72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F7D72" w:rsidRPr="009870CF" w:rsidSect="00A678A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D9C4F" w14:textId="77777777" w:rsidR="00C478A1" w:rsidRDefault="00C478A1" w:rsidP="00300546">
      <w:r>
        <w:separator/>
      </w:r>
    </w:p>
  </w:endnote>
  <w:endnote w:type="continuationSeparator" w:id="0">
    <w:p w14:paraId="0ADE64F8" w14:textId="77777777" w:rsidR="00C478A1" w:rsidRDefault="00C478A1" w:rsidP="00300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A8E35" w14:textId="77777777" w:rsidR="00C478A1" w:rsidRDefault="00C478A1" w:rsidP="00300546">
      <w:r>
        <w:separator/>
      </w:r>
    </w:p>
  </w:footnote>
  <w:footnote w:type="continuationSeparator" w:id="0">
    <w:p w14:paraId="3D9D07E9" w14:textId="77777777" w:rsidR="00C478A1" w:rsidRDefault="00C478A1" w:rsidP="00300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846"/>
    <w:rsid w:val="00016D44"/>
    <w:rsid w:val="000F491D"/>
    <w:rsid w:val="00141A49"/>
    <w:rsid w:val="0016264A"/>
    <w:rsid w:val="001B0F29"/>
    <w:rsid w:val="001C0FA1"/>
    <w:rsid w:val="001E603B"/>
    <w:rsid w:val="00300546"/>
    <w:rsid w:val="003D7CB7"/>
    <w:rsid w:val="003F338E"/>
    <w:rsid w:val="00424846"/>
    <w:rsid w:val="004C6621"/>
    <w:rsid w:val="005608EB"/>
    <w:rsid w:val="00566182"/>
    <w:rsid w:val="00590097"/>
    <w:rsid w:val="005F0A9B"/>
    <w:rsid w:val="00622CCF"/>
    <w:rsid w:val="00675D50"/>
    <w:rsid w:val="0076049F"/>
    <w:rsid w:val="007A79C2"/>
    <w:rsid w:val="0085005E"/>
    <w:rsid w:val="009630B3"/>
    <w:rsid w:val="009870CF"/>
    <w:rsid w:val="009D03FD"/>
    <w:rsid w:val="009D6825"/>
    <w:rsid w:val="00A52DC5"/>
    <w:rsid w:val="00A678A8"/>
    <w:rsid w:val="00AE07DB"/>
    <w:rsid w:val="00AE6AE8"/>
    <w:rsid w:val="00B3307C"/>
    <w:rsid w:val="00B73FC6"/>
    <w:rsid w:val="00BC0D8E"/>
    <w:rsid w:val="00BF7D72"/>
    <w:rsid w:val="00C478A1"/>
    <w:rsid w:val="00D16EAB"/>
    <w:rsid w:val="00D244EB"/>
    <w:rsid w:val="00DC3F86"/>
    <w:rsid w:val="00E17D77"/>
    <w:rsid w:val="00E47966"/>
    <w:rsid w:val="00EE3229"/>
    <w:rsid w:val="00F1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6C1E3"/>
  <w15:chartTrackingRefBased/>
  <w15:docId w15:val="{B0A43A2C-F22A-4C0B-9CDE-2E39FFAA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8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4846"/>
  </w:style>
  <w:style w:type="paragraph" w:styleId="Header">
    <w:name w:val="header"/>
    <w:basedOn w:val="Normal"/>
    <w:link w:val="HeaderChar"/>
    <w:uiPriority w:val="99"/>
    <w:unhideWhenUsed/>
    <w:rsid w:val="00300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5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546"/>
    <w:rPr>
      <w:sz w:val="18"/>
      <w:szCs w:val="18"/>
    </w:rPr>
  </w:style>
  <w:style w:type="paragraph" w:styleId="Revision">
    <w:name w:val="Revision"/>
    <w:hidden/>
    <w:uiPriority w:val="99"/>
    <w:semiHidden/>
    <w:rsid w:val="00850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11251-E395-4CEA-8CEF-EB4128D7E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Xuena</dc:creator>
  <cp:keywords/>
  <dc:description/>
  <cp:lastModifiedBy>Alyanna Ellazar</cp:lastModifiedBy>
  <cp:revision>3</cp:revision>
  <cp:lastPrinted>2021-10-07T07:39:00Z</cp:lastPrinted>
  <dcterms:created xsi:type="dcterms:W3CDTF">2022-03-11T10:52:00Z</dcterms:created>
  <dcterms:modified xsi:type="dcterms:W3CDTF">2022-03-11T12:07:00Z</dcterms:modified>
</cp:coreProperties>
</file>